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3DBA" w:rsidRPr="00825E30" w:rsidRDefault="001D3DBA" w:rsidP="001D3DBA">
      <w:pPr>
        <w:spacing w:line="400" w:lineRule="exact"/>
        <w:rPr>
          <w:rFonts w:ascii="Times New Roman" w:hAnsi="Times New Roman" w:cs="Times New Roman"/>
          <w:szCs w:val="21"/>
        </w:rPr>
      </w:pPr>
      <w:r w:rsidRPr="00825E30">
        <w:rPr>
          <w:rFonts w:ascii="Times New Roman" w:hAnsi="Times New Roman" w:cs="Times New Roman"/>
          <w:b/>
          <w:szCs w:val="21"/>
        </w:rPr>
        <w:t>Table S</w:t>
      </w:r>
      <w:r w:rsidR="009F6B3A">
        <w:rPr>
          <w:rFonts w:ascii="Times New Roman" w:hAnsi="Times New Roman" w:cs="Times New Roman"/>
          <w:b/>
          <w:szCs w:val="21"/>
        </w:rPr>
        <w:t>3</w:t>
      </w:r>
      <w:r w:rsidRPr="00825E30">
        <w:rPr>
          <w:rFonts w:ascii="Times New Roman" w:hAnsi="Times New Roman" w:cs="Times New Roman"/>
          <w:b/>
          <w:szCs w:val="21"/>
        </w:rPr>
        <w:t xml:space="preserve">: </w:t>
      </w:r>
      <w:r w:rsidRPr="00825E30">
        <w:rPr>
          <w:rFonts w:ascii="Times New Roman" w:hAnsi="Times New Roman" w:cs="Times New Roman"/>
          <w:szCs w:val="21"/>
        </w:rPr>
        <w:t>Correlation between concentrations of UE-derived lncRNAs and clinicopathological</w:t>
      </w:r>
      <w:bookmarkStart w:id="0" w:name="_GoBack"/>
      <w:bookmarkEnd w:id="0"/>
      <w:r w:rsidRPr="00825E30">
        <w:rPr>
          <w:rFonts w:ascii="Times New Roman" w:hAnsi="Times New Roman" w:cs="Times New Roman"/>
          <w:szCs w:val="21"/>
        </w:rPr>
        <w:t xml:space="preserve"> characteristics of BC patients in the validation set [median (interquartile range)]</w:t>
      </w:r>
    </w:p>
    <w:p w:rsidR="001D3DBA" w:rsidRDefault="001D3DBA" w:rsidP="001D3DBA">
      <w:pPr>
        <w:spacing w:line="400" w:lineRule="exact"/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3"/>
        <w:gridCol w:w="1152"/>
        <w:gridCol w:w="1675"/>
        <w:gridCol w:w="711"/>
        <w:gridCol w:w="1725"/>
        <w:gridCol w:w="711"/>
        <w:gridCol w:w="1718"/>
        <w:gridCol w:w="711"/>
      </w:tblGrid>
      <w:tr w:rsidR="001D3DBA" w:rsidRPr="009A06D5" w:rsidTr="00651AB7">
        <w:trPr>
          <w:trHeight w:val="270"/>
        </w:trPr>
        <w:tc>
          <w:tcPr>
            <w:tcW w:w="206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b/>
                <w:sz w:val="18"/>
                <w:szCs w:val="18"/>
              </w:rPr>
              <w:t>Parameters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b/>
                <w:sz w:val="18"/>
                <w:szCs w:val="18"/>
              </w:rPr>
              <w:t>Total cases</w:t>
            </w:r>
          </w:p>
        </w:tc>
        <w:tc>
          <w:tcPr>
            <w:tcW w:w="167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b/>
                <w:sz w:val="18"/>
                <w:szCs w:val="18"/>
              </w:rPr>
              <w:t>MALAT1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72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b/>
                <w:sz w:val="18"/>
                <w:szCs w:val="18"/>
              </w:rPr>
              <w:t>PCAT-1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7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b/>
                <w:sz w:val="18"/>
                <w:szCs w:val="18"/>
              </w:rPr>
              <w:t>SPRY4-IT1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</w:tr>
      <w:tr w:rsidR="001D3DBA" w:rsidRPr="009A06D5" w:rsidTr="00651AB7">
        <w:trPr>
          <w:trHeight w:val="270"/>
        </w:trPr>
        <w:tc>
          <w:tcPr>
            <w:tcW w:w="2063" w:type="dxa"/>
            <w:tcBorders>
              <w:top w:val="single" w:sz="12" w:space="0" w:color="auto"/>
            </w:tcBorders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single" w:sz="12" w:space="0" w:color="auto"/>
            </w:tcBorders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12" w:space="0" w:color="auto"/>
            </w:tcBorders>
            <w:noWrap/>
            <w:hideMark/>
          </w:tcPr>
          <w:p w:rsidR="001D3DBA" w:rsidRPr="00C26DB5" w:rsidRDefault="001D3DBA" w:rsidP="00C750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725" w:type="dxa"/>
            <w:tcBorders>
              <w:top w:val="single" w:sz="12" w:space="0" w:color="auto"/>
            </w:tcBorders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12" w:space="0" w:color="auto"/>
            </w:tcBorders>
            <w:noWrap/>
            <w:hideMark/>
          </w:tcPr>
          <w:p w:rsidR="001D3DBA" w:rsidRPr="00C26DB5" w:rsidRDefault="001D3DBA" w:rsidP="00C750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718" w:type="dxa"/>
            <w:tcBorders>
              <w:top w:val="single" w:sz="12" w:space="0" w:color="auto"/>
            </w:tcBorders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12" w:space="0" w:color="auto"/>
            </w:tcBorders>
            <w:noWrap/>
            <w:hideMark/>
          </w:tcPr>
          <w:p w:rsidR="001D3DBA" w:rsidRPr="00C26DB5" w:rsidRDefault="001D3DBA" w:rsidP="00C750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C750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1D3DBA" w:rsidRPr="009A06D5" w:rsidTr="00651AB7">
        <w:trPr>
          <w:trHeight w:val="270"/>
        </w:trPr>
        <w:tc>
          <w:tcPr>
            <w:tcW w:w="2063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≤ 64</w:t>
            </w:r>
          </w:p>
        </w:tc>
        <w:tc>
          <w:tcPr>
            <w:tcW w:w="1152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675" w:type="dxa"/>
            <w:noWrap/>
            <w:hideMark/>
          </w:tcPr>
          <w:p w:rsidR="001D3DBA" w:rsidRPr="00C26DB5" w:rsidRDefault="004B6423" w:rsidP="009F1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  <w:r w:rsidR="009F130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(2.1</w:t>
            </w:r>
            <w:r w:rsidR="009F130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-10.60)</w:t>
            </w:r>
          </w:p>
        </w:tc>
        <w:tc>
          <w:tcPr>
            <w:tcW w:w="711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noWrap/>
            <w:hideMark/>
          </w:tcPr>
          <w:p w:rsidR="001D3DBA" w:rsidRPr="00C26DB5" w:rsidRDefault="001D3DBA" w:rsidP="009F1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4.59</w:t>
            </w:r>
            <w:r w:rsidR="009F130B" w:rsidRPr="00C26D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(2.6</w:t>
            </w:r>
            <w:r w:rsidR="009F13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-9.96)</w:t>
            </w:r>
          </w:p>
        </w:tc>
        <w:tc>
          <w:tcPr>
            <w:tcW w:w="711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noWrap/>
            <w:hideMark/>
          </w:tcPr>
          <w:p w:rsidR="001D3DBA" w:rsidRPr="00C26DB5" w:rsidRDefault="004B6423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F130B">
              <w:rPr>
                <w:rFonts w:ascii="Times New Roman" w:hAnsi="Times New Roman" w:cs="Times New Roman"/>
                <w:sz w:val="18"/>
                <w:szCs w:val="18"/>
              </w:rPr>
              <w:t>5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F130B">
              <w:rPr>
                <w:rFonts w:ascii="Times New Roman" w:hAnsi="Times New Roman" w:cs="Times New Roman"/>
                <w:sz w:val="18"/>
                <w:szCs w:val="18"/>
              </w:rPr>
              <w:t>(2.43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-10.36)</w:t>
            </w:r>
          </w:p>
        </w:tc>
        <w:tc>
          <w:tcPr>
            <w:tcW w:w="711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3DBA" w:rsidRPr="009A06D5" w:rsidTr="00651AB7">
        <w:trPr>
          <w:trHeight w:val="270"/>
        </w:trPr>
        <w:tc>
          <w:tcPr>
            <w:tcW w:w="2063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&gt; 64</w:t>
            </w:r>
          </w:p>
        </w:tc>
        <w:tc>
          <w:tcPr>
            <w:tcW w:w="1152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675" w:type="dxa"/>
            <w:noWrap/>
            <w:hideMark/>
          </w:tcPr>
          <w:p w:rsidR="001D3DBA" w:rsidRPr="00C26DB5" w:rsidRDefault="009F130B" w:rsidP="00070FF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2</w:t>
            </w:r>
            <w:r w:rsidR="004B64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70FF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8-7.25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1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noWrap/>
            <w:hideMark/>
          </w:tcPr>
          <w:p w:rsidR="001D3DBA" w:rsidRPr="00C26DB5" w:rsidRDefault="009F130B" w:rsidP="009F1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2</w:t>
            </w: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(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-8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1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noWrap/>
            <w:hideMark/>
          </w:tcPr>
          <w:p w:rsidR="001D3DBA" w:rsidRPr="00C26DB5" w:rsidRDefault="004B6423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F130B">
              <w:rPr>
                <w:rFonts w:ascii="Times New Roman" w:hAnsi="Times New Roman" w:cs="Times New Roman"/>
                <w:sz w:val="18"/>
                <w:szCs w:val="18"/>
              </w:rPr>
              <w:t>5.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F130B">
              <w:rPr>
                <w:rFonts w:ascii="Times New Roman" w:hAnsi="Times New Roman" w:cs="Times New Roman"/>
                <w:sz w:val="18"/>
                <w:szCs w:val="18"/>
              </w:rPr>
              <w:t>(2.79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-10.73)</w:t>
            </w:r>
          </w:p>
        </w:tc>
        <w:tc>
          <w:tcPr>
            <w:tcW w:w="711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3DBA" w:rsidRPr="009A06D5" w:rsidTr="00651AB7">
        <w:trPr>
          <w:trHeight w:val="270"/>
        </w:trPr>
        <w:tc>
          <w:tcPr>
            <w:tcW w:w="2063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1152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5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:rsidR="001D3DBA" w:rsidRPr="00C26DB5" w:rsidRDefault="001D3DBA" w:rsidP="00C750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725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:rsidR="001D3DBA" w:rsidRPr="00C26DB5" w:rsidRDefault="001D3DBA" w:rsidP="00C750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C750A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18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:rsidR="001D3DBA" w:rsidRPr="00C26DB5" w:rsidRDefault="001D3DBA" w:rsidP="00C750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C750A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1D3DBA" w:rsidRPr="009A06D5" w:rsidTr="00651AB7">
        <w:trPr>
          <w:trHeight w:val="285"/>
        </w:trPr>
        <w:tc>
          <w:tcPr>
            <w:tcW w:w="2063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52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675" w:type="dxa"/>
            <w:noWrap/>
            <w:hideMark/>
          </w:tcPr>
          <w:p w:rsidR="001D3DBA" w:rsidRPr="00C26DB5" w:rsidRDefault="001D3DBA" w:rsidP="009F1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  <w:r w:rsidR="009F130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B64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F13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.99-8.08)</w:t>
            </w:r>
          </w:p>
        </w:tc>
        <w:tc>
          <w:tcPr>
            <w:tcW w:w="711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noWrap/>
            <w:hideMark/>
          </w:tcPr>
          <w:p w:rsidR="001D3DBA" w:rsidRPr="00C26DB5" w:rsidRDefault="001D3DBA" w:rsidP="009F1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4.49</w:t>
            </w:r>
            <w:r w:rsidR="009F130B" w:rsidRPr="00C26D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(2.2</w:t>
            </w:r>
            <w:r w:rsidR="009F130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-9.14)</w:t>
            </w:r>
          </w:p>
        </w:tc>
        <w:tc>
          <w:tcPr>
            <w:tcW w:w="711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noWrap/>
            <w:hideMark/>
          </w:tcPr>
          <w:p w:rsidR="001D3DBA" w:rsidRPr="00C26DB5" w:rsidRDefault="009F130B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4</w:t>
            </w:r>
            <w:r w:rsidR="004B64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.34-9.67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1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3DBA" w:rsidRPr="009A06D5" w:rsidTr="00651AB7">
        <w:trPr>
          <w:trHeight w:val="270"/>
        </w:trPr>
        <w:tc>
          <w:tcPr>
            <w:tcW w:w="2063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52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675" w:type="dxa"/>
            <w:noWrap/>
            <w:hideMark/>
          </w:tcPr>
          <w:p w:rsidR="001D3DBA" w:rsidRPr="00C26DB5" w:rsidRDefault="001D3DBA" w:rsidP="009F1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  <w:r w:rsidR="009F130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B64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F130B">
              <w:rPr>
                <w:rFonts w:ascii="Times New Roman" w:hAnsi="Times New Roman" w:cs="Times New Roman"/>
                <w:sz w:val="18"/>
                <w:szCs w:val="18"/>
              </w:rPr>
              <w:t>(2.76</w:t>
            </w: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-8.2</w:t>
            </w:r>
            <w:r w:rsidR="009F130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1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noWrap/>
            <w:hideMark/>
          </w:tcPr>
          <w:p w:rsidR="001D3DBA" w:rsidRPr="00C26DB5" w:rsidRDefault="004B6423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5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F130B">
              <w:rPr>
                <w:rFonts w:ascii="Times New Roman" w:hAnsi="Times New Roman" w:cs="Times New Roman"/>
                <w:sz w:val="18"/>
                <w:szCs w:val="18"/>
              </w:rPr>
              <w:t>(3.93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-10.88)</w:t>
            </w:r>
          </w:p>
        </w:tc>
        <w:tc>
          <w:tcPr>
            <w:tcW w:w="711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noWrap/>
            <w:hideMark/>
          </w:tcPr>
          <w:p w:rsidR="001D3DBA" w:rsidRPr="00C26DB5" w:rsidRDefault="004B6423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F130B">
              <w:rPr>
                <w:rFonts w:ascii="Times New Roman" w:hAnsi="Times New Roman" w:cs="Times New Roman"/>
                <w:sz w:val="18"/>
                <w:szCs w:val="18"/>
              </w:rPr>
              <w:t>5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F130B">
              <w:rPr>
                <w:rFonts w:ascii="Times New Roman" w:hAnsi="Times New Roman" w:cs="Times New Roman"/>
                <w:sz w:val="18"/>
                <w:szCs w:val="18"/>
              </w:rPr>
              <w:t>(3.18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-14.46)</w:t>
            </w:r>
          </w:p>
        </w:tc>
        <w:tc>
          <w:tcPr>
            <w:tcW w:w="711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3DBA" w:rsidRPr="009A06D5" w:rsidTr="00651AB7">
        <w:trPr>
          <w:trHeight w:val="270"/>
        </w:trPr>
        <w:tc>
          <w:tcPr>
            <w:tcW w:w="2063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b/>
                <w:sz w:val="18"/>
                <w:szCs w:val="18"/>
              </w:rPr>
              <w:t>Tumor stage</w:t>
            </w:r>
          </w:p>
        </w:tc>
        <w:tc>
          <w:tcPr>
            <w:tcW w:w="1152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5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:rsidR="001D3DBA" w:rsidRPr="00C26DB5" w:rsidRDefault="001D3DBA" w:rsidP="00C750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C750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25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:rsidR="001D3DBA" w:rsidRPr="00C26DB5" w:rsidRDefault="001D3DBA" w:rsidP="00C750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718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:rsidR="001D3DBA" w:rsidRPr="00C26DB5" w:rsidRDefault="001D3DBA" w:rsidP="00C750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1D3DBA" w:rsidRPr="009A06D5" w:rsidTr="00651AB7">
        <w:trPr>
          <w:trHeight w:val="270"/>
        </w:trPr>
        <w:tc>
          <w:tcPr>
            <w:tcW w:w="2063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Ta–T1</w:t>
            </w:r>
          </w:p>
        </w:tc>
        <w:tc>
          <w:tcPr>
            <w:tcW w:w="1152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675" w:type="dxa"/>
            <w:noWrap/>
            <w:hideMark/>
          </w:tcPr>
          <w:p w:rsidR="001D3DBA" w:rsidRPr="00C26DB5" w:rsidRDefault="009F130B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2</w:t>
            </w:r>
            <w:r w:rsidR="004B64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.36-8.31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1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noWrap/>
            <w:hideMark/>
          </w:tcPr>
          <w:p w:rsidR="001D3DBA" w:rsidRPr="00C26DB5" w:rsidRDefault="004B6423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F130B">
              <w:rPr>
                <w:rFonts w:ascii="Times New Roman" w:hAnsi="Times New Roman" w:cs="Times New Roman"/>
                <w:sz w:val="18"/>
                <w:szCs w:val="18"/>
              </w:rPr>
              <w:t>5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F130B">
              <w:rPr>
                <w:rFonts w:ascii="Times New Roman" w:hAnsi="Times New Roman" w:cs="Times New Roman"/>
                <w:sz w:val="18"/>
                <w:szCs w:val="18"/>
              </w:rPr>
              <w:t>(3.02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-10.47)</w:t>
            </w:r>
          </w:p>
        </w:tc>
        <w:tc>
          <w:tcPr>
            <w:tcW w:w="711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noWrap/>
            <w:hideMark/>
          </w:tcPr>
          <w:p w:rsidR="001D3DBA" w:rsidRPr="00C26DB5" w:rsidRDefault="004B6423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F130B">
              <w:rPr>
                <w:rFonts w:ascii="Times New Roman" w:hAnsi="Times New Roman" w:cs="Times New Roman"/>
                <w:sz w:val="18"/>
                <w:szCs w:val="18"/>
              </w:rPr>
              <w:t>6.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F130B">
              <w:rPr>
                <w:rFonts w:ascii="Times New Roman" w:hAnsi="Times New Roman" w:cs="Times New Roman"/>
                <w:sz w:val="18"/>
                <w:szCs w:val="18"/>
              </w:rPr>
              <w:t>(2.96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-12.33)</w:t>
            </w:r>
          </w:p>
        </w:tc>
        <w:tc>
          <w:tcPr>
            <w:tcW w:w="711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3DBA" w:rsidRPr="009A06D5" w:rsidTr="00651AB7">
        <w:trPr>
          <w:trHeight w:val="270"/>
        </w:trPr>
        <w:tc>
          <w:tcPr>
            <w:tcW w:w="2063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T2–T4</w:t>
            </w:r>
          </w:p>
        </w:tc>
        <w:tc>
          <w:tcPr>
            <w:tcW w:w="1152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675" w:type="dxa"/>
            <w:noWrap/>
            <w:hideMark/>
          </w:tcPr>
          <w:p w:rsidR="001D3DBA" w:rsidRPr="00C26DB5" w:rsidRDefault="009F130B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  <w:r w:rsidR="004B64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78-7.34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1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noWrap/>
            <w:hideMark/>
          </w:tcPr>
          <w:p w:rsidR="001D3DBA" w:rsidRPr="00C26DB5" w:rsidRDefault="009F130B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7</w:t>
            </w:r>
            <w:r w:rsidR="004B64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06-6.56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1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noWrap/>
            <w:hideMark/>
          </w:tcPr>
          <w:p w:rsidR="001D3DBA" w:rsidRPr="00C26DB5" w:rsidRDefault="009F130B" w:rsidP="009F1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  <w:r w:rsidR="004B64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81-7.04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1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3DBA" w:rsidRPr="009A06D5" w:rsidTr="00651AB7">
        <w:trPr>
          <w:trHeight w:val="270"/>
        </w:trPr>
        <w:tc>
          <w:tcPr>
            <w:tcW w:w="2063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b/>
                <w:sz w:val="18"/>
                <w:szCs w:val="18"/>
              </w:rPr>
              <w:t>Tumor grad</w:t>
            </w: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152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5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:rsidR="001D3DBA" w:rsidRPr="00C26DB5" w:rsidRDefault="001D3DBA" w:rsidP="00C750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C750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25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:rsidR="001D3DBA" w:rsidRPr="00C26DB5" w:rsidRDefault="001D3DBA" w:rsidP="00C750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C750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18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:rsidR="001D3DBA" w:rsidRPr="00C26DB5" w:rsidRDefault="001D3DBA" w:rsidP="00C750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1D3DBA" w:rsidRPr="009A06D5" w:rsidTr="00651AB7">
        <w:trPr>
          <w:trHeight w:val="270"/>
        </w:trPr>
        <w:tc>
          <w:tcPr>
            <w:tcW w:w="2063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Low grade</w:t>
            </w:r>
          </w:p>
        </w:tc>
        <w:tc>
          <w:tcPr>
            <w:tcW w:w="1152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675" w:type="dxa"/>
            <w:noWrap/>
            <w:hideMark/>
          </w:tcPr>
          <w:p w:rsidR="001D3DBA" w:rsidRPr="00C26DB5" w:rsidRDefault="009F130B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8</w:t>
            </w:r>
            <w:r w:rsidR="004B64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.26-8.05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1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noWrap/>
            <w:hideMark/>
          </w:tcPr>
          <w:p w:rsidR="001D3DBA" w:rsidRPr="00C26DB5" w:rsidRDefault="004B6423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F130B">
              <w:rPr>
                <w:rFonts w:ascii="Times New Roman" w:hAnsi="Times New Roman" w:cs="Times New Roman"/>
                <w:sz w:val="18"/>
                <w:szCs w:val="18"/>
              </w:rPr>
              <w:t>5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F130B">
              <w:rPr>
                <w:rFonts w:ascii="Times New Roman" w:hAnsi="Times New Roman" w:cs="Times New Roman"/>
                <w:sz w:val="18"/>
                <w:szCs w:val="18"/>
              </w:rPr>
              <w:t>(2.55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-10.44)</w:t>
            </w:r>
          </w:p>
        </w:tc>
        <w:tc>
          <w:tcPr>
            <w:tcW w:w="711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noWrap/>
            <w:hideMark/>
          </w:tcPr>
          <w:p w:rsidR="001D3DBA" w:rsidRPr="00C26DB5" w:rsidRDefault="004B6423" w:rsidP="009F1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  <w:r w:rsidR="009F130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(2.8</w:t>
            </w:r>
            <w:r w:rsidR="009F130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-11.05)</w:t>
            </w:r>
          </w:p>
        </w:tc>
        <w:tc>
          <w:tcPr>
            <w:tcW w:w="711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3DBA" w:rsidRPr="009A06D5" w:rsidTr="00651AB7">
        <w:trPr>
          <w:trHeight w:val="270"/>
        </w:trPr>
        <w:tc>
          <w:tcPr>
            <w:tcW w:w="2063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High grade</w:t>
            </w:r>
          </w:p>
        </w:tc>
        <w:tc>
          <w:tcPr>
            <w:tcW w:w="1152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675" w:type="dxa"/>
            <w:noWrap/>
            <w:hideMark/>
          </w:tcPr>
          <w:p w:rsidR="001D3DBA" w:rsidRPr="00C26DB5" w:rsidRDefault="009F130B" w:rsidP="009F1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  <w:r w:rsidR="004B64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(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-8.93)</w:t>
            </w:r>
          </w:p>
        </w:tc>
        <w:tc>
          <w:tcPr>
            <w:tcW w:w="711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noWrap/>
            <w:hideMark/>
          </w:tcPr>
          <w:p w:rsidR="001D3DBA" w:rsidRPr="00C26DB5" w:rsidRDefault="009F130B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1</w:t>
            </w:r>
            <w:r w:rsidR="004B64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.03-8.61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1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noWrap/>
            <w:hideMark/>
          </w:tcPr>
          <w:p w:rsidR="001D3DBA" w:rsidRPr="00C26DB5" w:rsidRDefault="009F130B" w:rsidP="009F1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6</w:t>
            </w:r>
            <w:r w:rsidR="004B64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(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-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1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3DBA" w:rsidRPr="009A06D5" w:rsidTr="00651AB7">
        <w:trPr>
          <w:trHeight w:val="270"/>
        </w:trPr>
        <w:tc>
          <w:tcPr>
            <w:tcW w:w="2063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b/>
                <w:sz w:val="18"/>
                <w:szCs w:val="18"/>
              </w:rPr>
              <w:t>Lymph node metastasis</w:t>
            </w:r>
          </w:p>
        </w:tc>
        <w:tc>
          <w:tcPr>
            <w:tcW w:w="1152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5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:rsidR="001D3DBA" w:rsidRPr="00C26DB5" w:rsidRDefault="001D3DBA" w:rsidP="00C750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C750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25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:rsidR="001D3DBA" w:rsidRPr="00C26DB5" w:rsidRDefault="001D3DBA" w:rsidP="00C750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718" w:type="dxa"/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:rsidR="001D3DBA" w:rsidRPr="00C26DB5" w:rsidRDefault="001D3DBA" w:rsidP="00C750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C750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1D3DBA" w:rsidRPr="009A06D5" w:rsidTr="00651AB7">
        <w:trPr>
          <w:trHeight w:val="270"/>
        </w:trPr>
        <w:tc>
          <w:tcPr>
            <w:tcW w:w="2063" w:type="dxa"/>
            <w:tcBorders>
              <w:bottom w:val="nil"/>
            </w:tcBorders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152" w:type="dxa"/>
            <w:tcBorders>
              <w:bottom w:val="nil"/>
            </w:tcBorders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675" w:type="dxa"/>
            <w:tcBorders>
              <w:bottom w:val="nil"/>
            </w:tcBorders>
            <w:noWrap/>
            <w:hideMark/>
          </w:tcPr>
          <w:p w:rsidR="001D3DBA" w:rsidRPr="00C26DB5" w:rsidRDefault="001D3DBA" w:rsidP="009F1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4.38</w:t>
            </w:r>
            <w:r w:rsidR="009F130B" w:rsidRPr="00C26D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(2.05-7.7</w:t>
            </w:r>
            <w:r w:rsidR="009F130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1" w:type="dxa"/>
            <w:tcBorders>
              <w:bottom w:val="nil"/>
            </w:tcBorders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tcBorders>
              <w:bottom w:val="nil"/>
            </w:tcBorders>
            <w:noWrap/>
            <w:hideMark/>
          </w:tcPr>
          <w:p w:rsidR="001D3DBA" w:rsidRPr="00C26DB5" w:rsidRDefault="009F130B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5</w:t>
            </w:r>
            <w:r w:rsidR="004B64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.31-8.60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1" w:type="dxa"/>
            <w:tcBorders>
              <w:bottom w:val="nil"/>
            </w:tcBorders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tcBorders>
              <w:bottom w:val="nil"/>
            </w:tcBorders>
            <w:noWrap/>
            <w:hideMark/>
          </w:tcPr>
          <w:p w:rsidR="001D3DBA" w:rsidRPr="00C26DB5" w:rsidRDefault="004B6423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F130B">
              <w:rPr>
                <w:rFonts w:ascii="Times New Roman" w:hAnsi="Times New Roman" w:cs="Times New Roman"/>
                <w:sz w:val="18"/>
                <w:szCs w:val="18"/>
              </w:rPr>
              <w:t>5.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F130B">
              <w:rPr>
                <w:rFonts w:ascii="Times New Roman" w:hAnsi="Times New Roman" w:cs="Times New Roman"/>
                <w:sz w:val="18"/>
                <w:szCs w:val="18"/>
              </w:rPr>
              <w:t>(2.87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-11.36)</w:t>
            </w:r>
          </w:p>
        </w:tc>
        <w:tc>
          <w:tcPr>
            <w:tcW w:w="711" w:type="dxa"/>
            <w:tcBorders>
              <w:bottom w:val="nil"/>
            </w:tcBorders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3DBA" w:rsidRPr="009A06D5" w:rsidTr="00651AB7">
        <w:trPr>
          <w:trHeight w:val="270"/>
        </w:trPr>
        <w:tc>
          <w:tcPr>
            <w:tcW w:w="2063" w:type="dxa"/>
            <w:tcBorders>
              <w:top w:val="nil"/>
              <w:bottom w:val="single" w:sz="12" w:space="0" w:color="auto"/>
            </w:tcBorders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52" w:type="dxa"/>
            <w:tcBorders>
              <w:top w:val="nil"/>
              <w:bottom w:val="single" w:sz="12" w:space="0" w:color="auto"/>
            </w:tcBorders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6DB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75" w:type="dxa"/>
            <w:tcBorders>
              <w:top w:val="nil"/>
              <w:bottom w:val="single" w:sz="12" w:space="0" w:color="auto"/>
            </w:tcBorders>
            <w:noWrap/>
            <w:hideMark/>
          </w:tcPr>
          <w:p w:rsidR="001D3DBA" w:rsidRPr="00C26DB5" w:rsidRDefault="004B6423" w:rsidP="009F1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F130B">
              <w:rPr>
                <w:rFonts w:ascii="Times New Roman" w:hAnsi="Times New Roman" w:cs="Times New Roman"/>
                <w:sz w:val="18"/>
                <w:szCs w:val="18"/>
              </w:rPr>
              <w:t>5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(2.26-10.92)</w:t>
            </w:r>
          </w:p>
        </w:tc>
        <w:tc>
          <w:tcPr>
            <w:tcW w:w="711" w:type="dxa"/>
            <w:tcBorders>
              <w:top w:val="nil"/>
              <w:bottom w:val="single" w:sz="12" w:space="0" w:color="auto"/>
            </w:tcBorders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bottom w:val="single" w:sz="12" w:space="0" w:color="auto"/>
            </w:tcBorders>
            <w:noWrap/>
            <w:hideMark/>
          </w:tcPr>
          <w:p w:rsidR="001D3DBA" w:rsidRPr="00C26DB5" w:rsidRDefault="004B6423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F130B">
              <w:rPr>
                <w:rFonts w:ascii="Times New Roman" w:hAnsi="Times New Roman" w:cs="Times New Roman"/>
                <w:sz w:val="18"/>
                <w:szCs w:val="18"/>
              </w:rPr>
              <w:t>6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F130B">
              <w:rPr>
                <w:rFonts w:ascii="Times New Roman" w:hAnsi="Times New Roman" w:cs="Times New Roman"/>
                <w:sz w:val="18"/>
                <w:szCs w:val="18"/>
              </w:rPr>
              <w:t>(2.46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-12.21)</w:t>
            </w:r>
          </w:p>
        </w:tc>
        <w:tc>
          <w:tcPr>
            <w:tcW w:w="711" w:type="dxa"/>
            <w:tcBorders>
              <w:top w:val="nil"/>
              <w:bottom w:val="single" w:sz="12" w:space="0" w:color="auto"/>
            </w:tcBorders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bottom w:val="single" w:sz="12" w:space="0" w:color="auto"/>
            </w:tcBorders>
            <w:noWrap/>
            <w:hideMark/>
          </w:tcPr>
          <w:p w:rsidR="001D3DBA" w:rsidRPr="00C26DB5" w:rsidRDefault="009F130B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3</w:t>
            </w:r>
            <w:r w:rsidR="004B64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67-8.79</w:t>
            </w:r>
            <w:r w:rsidR="001D3DBA" w:rsidRPr="00C26D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1" w:type="dxa"/>
            <w:tcBorders>
              <w:top w:val="nil"/>
              <w:bottom w:val="single" w:sz="12" w:space="0" w:color="auto"/>
            </w:tcBorders>
            <w:noWrap/>
            <w:hideMark/>
          </w:tcPr>
          <w:p w:rsidR="001D3DBA" w:rsidRPr="00C26DB5" w:rsidRDefault="001D3DBA" w:rsidP="00DA2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1D3DBA" w:rsidRPr="009A06D5" w:rsidRDefault="00651AB7" w:rsidP="001D3DBA">
      <w:pPr>
        <w:rPr>
          <w:rFonts w:ascii="Times New Roman" w:hAnsi="Times New Roman" w:cs="Times New Roman"/>
          <w:sz w:val="18"/>
          <w:szCs w:val="18"/>
        </w:rPr>
      </w:pPr>
      <w:r w:rsidRPr="00651AB7">
        <w:rPr>
          <w:rFonts w:ascii="Times New Roman" w:hAnsi="Times New Roman" w:cs="Times New Roman"/>
          <w:sz w:val="18"/>
          <w:szCs w:val="18"/>
        </w:rPr>
        <w:t>Abbreviations: BC, bladder cancer; UE, Urinary exosome.</w:t>
      </w:r>
    </w:p>
    <w:p w:rsidR="00BA5D5A" w:rsidRDefault="00BA5D5A"/>
    <w:sectPr w:rsidR="00BA5D5A" w:rsidSect="001D3DB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3E26" w:rsidRDefault="00913E26" w:rsidP="001D3DBA">
      <w:r>
        <w:separator/>
      </w:r>
    </w:p>
  </w:endnote>
  <w:endnote w:type="continuationSeparator" w:id="0">
    <w:p w:rsidR="00913E26" w:rsidRDefault="00913E26" w:rsidP="001D3D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3E26" w:rsidRDefault="00913E26" w:rsidP="001D3DBA">
      <w:r>
        <w:separator/>
      </w:r>
    </w:p>
  </w:footnote>
  <w:footnote w:type="continuationSeparator" w:id="0">
    <w:p w:rsidR="00913E26" w:rsidRDefault="00913E26" w:rsidP="001D3D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581"/>
    <w:rsid w:val="00070FF4"/>
    <w:rsid w:val="001D3DBA"/>
    <w:rsid w:val="002636B2"/>
    <w:rsid w:val="004B6423"/>
    <w:rsid w:val="00606581"/>
    <w:rsid w:val="00651AB7"/>
    <w:rsid w:val="00825E30"/>
    <w:rsid w:val="0087261E"/>
    <w:rsid w:val="00893797"/>
    <w:rsid w:val="008C269B"/>
    <w:rsid w:val="00913E26"/>
    <w:rsid w:val="00925145"/>
    <w:rsid w:val="00926CCD"/>
    <w:rsid w:val="009F130B"/>
    <w:rsid w:val="009F6B3A"/>
    <w:rsid w:val="00BA5D5A"/>
    <w:rsid w:val="00C26DB5"/>
    <w:rsid w:val="00C67D86"/>
    <w:rsid w:val="00C750AD"/>
    <w:rsid w:val="00D4333F"/>
    <w:rsid w:val="00DD17D7"/>
    <w:rsid w:val="00E91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5ADD7FB-40FB-45D4-952A-A510A18D5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3D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3D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3D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3D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3DBA"/>
    <w:rPr>
      <w:sz w:val="18"/>
      <w:szCs w:val="18"/>
    </w:rPr>
  </w:style>
  <w:style w:type="table" w:styleId="a5">
    <w:name w:val="Table Grid"/>
    <w:basedOn w:val="a1"/>
    <w:uiPriority w:val="39"/>
    <w:rsid w:val="001D3D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展 垚</cp:lastModifiedBy>
  <cp:revision>13</cp:revision>
  <dcterms:created xsi:type="dcterms:W3CDTF">2018-06-13T03:33:00Z</dcterms:created>
  <dcterms:modified xsi:type="dcterms:W3CDTF">2018-06-30T05:37:00Z</dcterms:modified>
</cp:coreProperties>
</file>